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85A86" w14:textId="77777777" w:rsidR="00B81722" w:rsidRPr="00FD6786" w:rsidRDefault="00B81722" w:rsidP="00B81722">
      <w:pPr>
        <w:pStyle w:val="EndNoteBibliography"/>
        <w:spacing w:line="360" w:lineRule="auto"/>
        <w:rPr>
          <w:b/>
        </w:rPr>
      </w:pPr>
      <w:r w:rsidRPr="00FD6786">
        <w:rPr>
          <w:b/>
        </w:rPr>
        <w:t>Supplementary tables</w:t>
      </w:r>
    </w:p>
    <w:p w14:paraId="085B5C5D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  <w:r w:rsidRPr="009D49B9">
        <w:rPr>
          <w:b/>
        </w:rPr>
        <w:t>Table S1. Association of malaria and telomeres in study population</w:t>
      </w:r>
    </w:p>
    <w:tbl>
      <w:tblPr>
        <w:tblpPr w:leftFromText="141" w:rightFromText="141" w:vertAnchor="text" w:horzAnchor="margin" w:tblpXSpec="center" w:tblpY="275"/>
        <w:tblW w:w="56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7"/>
        <w:gridCol w:w="1702"/>
        <w:gridCol w:w="1559"/>
        <w:gridCol w:w="1419"/>
        <w:gridCol w:w="1416"/>
        <w:gridCol w:w="1419"/>
        <w:gridCol w:w="1273"/>
      </w:tblGrid>
      <w:tr w:rsidR="00B81722" w:rsidRPr="009D49B9" w14:paraId="2C1752F8" w14:textId="77777777" w:rsidTr="00A477D5">
        <w:trPr>
          <w:trHeight w:val="294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164E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147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AB82DC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Junju</w:t>
            </w:r>
          </w:p>
        </w:tc>
        <w:tc>
          <w:tcPr>
            <w:tcW w:w="129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C7E134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Ngerenya</w:t>
            </w:r>
          </w:p>
        </w:tc>
      </w:tr>
      <w:tr w:rsidR="00B81722" w:rsidRPr="009D49B9" w14:paraId="495C043A" w14:textId="77777777" w:rsidTr="00A477D5">
        <w:trPr>
          <w:trHeight w:val="300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CE16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DB3C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844F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AD799C1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13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C32266E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0EF7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2519" w14:textId="77777777" w:rsidR="00B81722" w:rsidRPr="009D49B9" w:rsidRDefault="00B81722" w:rsidP="00A477D5">
            <w:pPr>
              <w:pStyle w:val="EndNoteBibliography"/>
              <w:rPr>
                <w:i/>
                <w:iCs/>
                <w:lang w:val="sv-SE"/>
              </w:rPr>
            </w:pPr>
            <w:r w:rsidRPr="009D49B9">
              <w:rPr>
                <w:i/>
                <w:iCs/>
                <w:lang w:val="sv-SE"/>
              </w:rPr>
              <w:t>2013</w:t>
            </w:r>
          </w:p>
        </w:tc>
      </w:tr>
      <w:tr w:rsidR="00B81722" w:rsidRPr="009D49B9" w14:paraId="0810396B" w14:textId="77777777" w:rsidTr="00A477D5">
        <w:trPr>
          <w:trHeight w:val="287"/>
        </w:trPr>
        <w:tc>
          <w:tcPr>
            <w:tcW w:w="22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FE3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Number of children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237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90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FDC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18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8366C5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19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AE697A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83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946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89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E58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90</w:t>
            </w:r>
          </w:p>
        </w:tc>
      </w:tr>
      <w:tr w:rsidR="00B81722" w:rsidRPr="009D49B9" w14:paraId="413C21F0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025" w14:textId="77777777" w:rsidR="00B81722" w:rsidRPr="009D49B9" w:rsidRDefault="00B81722" w:rsidP="00A477D5">
            <w:pPr>
              <w:pStyle w:val="EndNoteBibliography"/>
            </w:pPr>
            <w:r w:rsidRPr="009D49B9">
              <w:t>Age in years, mean (range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3714" w14:textId="77777777" w:rsidR="00B81722" w:rsidRPr="009D49B9" w:rsidRDefault="00B81722" w:rsidP="00A477D5">
            <w:pPr>
              <w:pStyle w:val="EndNoteBibliography"/>
            </w:pPr>
            <w:r w:rsidRPr="009D49B9">
              <w:t>5 (0-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A282" w14:textId="77777777" w:rsidR="00B81722" w:rsidRPr="009D49B9" w:rsidRDefault="00B81722" w:rsidP="00A477D5">
            <w:pPr>
              <w:pStyle w:val="EndNoteBibliography"/>
            </w:pPr>
            <w:r w:rsidRPr="009D49B9">
              <w:t>8 (3-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1A5F718" w14:textId="77777777" w:rsidR="00B81722" w:rsidRPr="009D49B9" w:rsidRDefault="00B81722" w:rsidP="00A477D5">
            <w:pPr>
              <w:pStyle w:val="EndNoteBibliography"/>
            </w:pPr>
            <w:r w:rsidRPr="009D49B9">
              <w:t>11 (6-15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17053175" w14:textId="77777777" w:rsidR="00B81722" w:rsidRPr="009D49B9" w:rsidRDefault="00B81722" w:rsidP="00A477D5">
            <w:pPr>
              <w:pStyle w:val="EndNoteBibliography"/>
            </w:pPr>
            <w:r w:rsidRPr="009D49B9">
              <w:t>3 (0-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11E6" w14:textId="77777777" w:rsidR="00B81722" w:rsidRPr="009D49B9" w:rsidRDefault="00B81722" w:rsidP="00A477D5">
            <w:pPr>
              <w:pStyle w:val="EndNoteBibliography"/>
            </w:pPr>
            <w:r w:rsidRPr="009D49B9">
              <w:t>6 (3-1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6777" w14:textId="77777777" w:rsidR="00B81722" w:rsidRPr="009D49B9" w:rsidRDefault="00B81722" w:rsidP="00A477D5">
            <w:pPr>
              <w:pStyle w:val="EndNoteBibliography"/>
            </w:pPr>
            <w:r w:rsidRPr="009D49B9">
              <w:t>9 (6-13)</w:t>
            </w:r>
          </w:p>
        </w:tc>
      </w:tr>
      <w:tr w:rsidR="00B81722" w:rsidRPr="009D49B9" w14:paraId="6DD371E2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3AEEC8A2" w14:textId="77777777" w:rsidR="00B81722" w:rsidRPr="009D49B9" w:rsidRDefault="00B81722" w:rsidP="00A477D5">
            <w:pPr>
              <w:pStyle w:val="EndNoteBibliography"/>
            </w:pPr>
            <w:r w:rsidRPr="009D49B9">
              <w:t>Telomere length in kb, mean (range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593BD86" w14:textId="77777777" w:rsidR="00B81722" w:rsidRPr="009D49B9" w:rsidRDefault="00B81722" w:rsidP="00A477D5">
            <w:pPr>
              <w:pStyle w:val="EndNoteBibliography"/>
            </w:pPr>
            <w:r w:rsidRPr="009D49B9">
              <w:t>4.9 (1.6-10.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3FDAB33E" w14:textId="77777777" w:rsidR="00B81722" w:rsidRPr="009D49B9" w:rsidRDefault="00B81722" w:rsidP="00A477D5">
            <w:pPr>
              <w:pStyle w:val="EndNoteBibliography"/>
            </w:pPr>
            <w:r w:rsidRPr="009D49B9">
              <w:t>3.2 (0.7-8.3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noWrap/>
            <w:vAlign w:val="bottom"/>
            <w:hideMark/>
          </w:tcPr>
          <w:p w14:paraId="441B2B36" w14:textId="77777777" w:rsidR="00B81722" w:rsidRPr="009D49B9" w:rsidRDefault="00B81722" w:rsidP="00A477D5">
            <w:pPr>
              <w:pStyle w:val="EndNoteBibliography"/>
            </w:pPr>
            <w:r w:rsidRPr="009D49B9">
              <w:t>4 (1-10.7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155A0B7" w14:textId="77777777" w:rsidR="00B81722" w:rsidRPr="009D49B9" w:rsidRDefault="00B81722" w:rsidP="00A477D5">
            <w:pPr>
              <w:pStyle w:val="EndNoteBibliography"/>
            </w:pPr>
            <w:r w:rsidRPr="009D49B9">
              <w:t>5.1 (1.6-10.8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2D036E1D" w14:textId="77777777" w:rsidR="00B81722" w:rsidRPr="009D49B9" w:rsidRDefault="00B81722" w:rsidP="00A477D5">
            <w:pPr>
              <w:pStyle w:val="EndNoteBibliography"/>
            </w:pPr>
            <w:r w:rsidRPr="009D49B9">
              <w:t>3.6 (1.7-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7A41C02" w14:textId="77777777" w:rsidR="00B81722" w:rsidRPr="009D49B9" w:rsidRDefault="00B81722" w:rsidP="00A477D5">
            <w:pPr>
              <w:pStyle w:val="EndNoteBibliography"/>
            </w:pPr>
            <w:r w:rsidRPr="009D49B9">
              <w:t>4 (0.9-6.4)</w:t>
            </w:r>
          </w:p>
        </w:tc>
      </w:tr>
      <w:tr w:rsidR="00B81722" w:rsidRPr="009D49B9" w14:paraId="1EDB8E0F" w14:textId="77777777" w:rsidTr="00A477D5">
        <w:trPr>
          <w:trHeight w:val="287"/>
        </w:trPr>
        <w:tc>
          <w:tcPr>
            <w:tcW w:w="2232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E05D" w14:textId="77777777" w:rsidR="00B81722" w:rsidRPr="009D49B9" w:rsidRDefault="00B81722" w:rsidP="00A477D5">
            <w:pPr>
              <w:pStyle w:val="EndNoteBibliography"/>
            </w:pPr>
            <w:r w:rsidRPr="009D49B9">
              <w:t xml:space="preserve">Asymptomatic </w:t>
            </w:r>
            <w:r w:rsidRPr="009D49B9">
              <w:rPr>
                <w:i/>
                <w:iCs/>
              </w:rPr>
              <w:t>Plasmodium</w:t>
            </w:r>
            <w:r w:rsidRPr="009D49B9">
              <w:t xml:space="preserve"> infections at survey, n (%)˚</w:t>
            </w:r>
          </w:p>
        </w:tc>
        <w:tc>
          <w:tcPr>
            <w:tcW w:w="5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33F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36 (19)</w:t>
            </w:r>
          </w:p>
        </w:tc>
        <w:tc>
          <w:tcPr>
            <w:tcW w:w="49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5EF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02 (47)</w:t>
            </w: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6E5706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70 (32)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6B1647B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C33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0F4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</w:tr>
      <w:tr w:rsidR="00B81722" w:rsidRPr="009D49B9" w14:paraId="536DE71E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98C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Fever at survey, n (%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225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6 (3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B8C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8 (3.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32B7B4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 (0.5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1625AD5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4 (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8765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5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D23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 (2)</w:t>
            </w:r>
          </w:p>
        </w:tc>
      </w:tr>
      <w:tr w:rsidR="00B81722" w:rsidRPr="009D49B9" w14:paraId="668D52DA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40E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              Malari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404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 (33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8D6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6 (7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1F54E9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5AD4BA7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54B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F91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</w:t>
            </w:r>
          </w:p>
        </w:tc>
      </w:tr>
      <w:tr w:rsidR="00B81722" w:rsidRPr="009D49B9" w14:paraId="6CB1CC0D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56B0716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              Non-malarial fever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49FC429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4 (66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D931BC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 (25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noWrap/>
            <w:vAlign w:val="bottom"/>
            <w:hideMark/>
          </w:tcPr>
          <w:p w14:paraId="3F9C9B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 (100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6139A7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4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91A924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3B6A00E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</w:t>
            </w:r>
          </w:p>
        </w:tc>
      </w:tr>
      <w:tr w:rsidR="00B81722" w:rsidRPr="009D49B9" w14:paraId="017E7A6C" w14:textId="77777777" w:rsidTr="00A477D5">
        <w:trPr>
          <w:trHeight w:val="287"/>
        </w:trPr>
        <w:tc>
          <w:tcPr>
            <w:tcW w:w="2232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DEDA7" w14:textId="77777777" w:rsidR="00B81722" w:rsidRPr="009D49B9" w:rsidRDefault="00B81722" w:rsidP="00A477D5">
            <w:pPr>
              <w:pStyle w:val="EndNoteBibliography"/>
            </w:pPr>
            <w:r w:rsidRPr="009D49B9">
              <w:t xml:space="preserve">Cumulative number of symptomatic infections before survey, </w:t>
            </w:r>
            <w:r w:rsidRPr="009D49B9">
              <w:br/>
              <w:t>mean (range)*</w:t>
            </w:r>
          </w:p>
        </w:tc>
        <w:tc>
          <w:tcPr>
            <w:tcW w:w="5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2543" w14:textId="77777777" w:rsidR="00B81722" w:rsidRPr="009D49B9" w:rsidRDefault="00B81722" w:rsidP="00A477D5">
            <w:pPr>
              <w:pStyle w:val="EndNoteBibliography"/>
            </w:pPr>
            <w:r w:rsidRPr="009D49B9">
              <w:t>0.78 (0-5)</w:t>
            </w:r>
          </w:p>
        </w:tc>
        <w:tc>
          <w:tcPr>
            <w:tcW w:w="49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7672" w14:textId="77777777" w:rsidR="00B81722" w:rsidRPr="009D49B9" w:rsidRDefault="00B81722" w:rsidP="00A477D5">
            <w:pPr>
              <w:pStyle w:val="EndNoteBibliography"/>
            </w:pPr>
            <w:r w:rsidRPr="009D49B9">
              <w:t>5.2 (0-17)</w:t>
            </w: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CC1DE09" w14:textId="77777777" w:rsidR="00B81722" w:rsidRPr="009D49B9" w:rsidRDefault="00B81722" w:rsidP="00A477D5">
            <w:pPr>
              <w:pStyle w:val="EndNoteBibliography"/>
            </w:pPr>
            <w:r w:rsidRPr="009D49B9">
              <w:t>9.2 (0-27)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146FEB52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596B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0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334B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</w:tr>
      <w:tr w:rsidR="00B81722" w:rsidRPr="009D49B9" w14:paraId="4C177541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4139" w14:textId="77777777" w:rsidR="00B81722" w:rsidRPr="009D49B9" w:rsidRDefault="00B81722" w:rsidP="00A477D5">
            <w:pPr>
              <w:pStyle w:val="EndNoteBibliography"/>
            </w:pPr>
            <w:r w:rsidRPr="009D49B9">
              <w:t>Cumulative number of non-malaria fevers before survey, mean (range)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0631" w14:textId="77777777" w:rsidR="00B81722" w:rsidRPr="009D49B9" w:rsidRDefault="00B81722" w:rsidP="00A477D5">
            <w:pPr>
              <w:pStyle w:val="EndNoteBibliography"/>
            </w:pPr>
            <w:r w:rsidRPr="009D49B9">
              <w:t>1.2 (0-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6CF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t>3.4 (0-1</w:t>
            </w:r>
            <w:r w:rsidRPr="009D49B9">
              <w:rPr>
                <w:lang w:val="sv-SE"/>
              </w:rPr>
              <w:t>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6B5913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4.9 (0-21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0E91592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2 (0-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FDE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4.3 (0-1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1F4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5.3 (0-16)</w:t>
            </w:r>
          </w:p>
        </w:tc>
      </w:tr>
      <w:tr w:rsidR="00B81722" w:rsidRPr="009D49B9" w14:paraId="46A9011C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1AA1" w14:textId="77777777" w:rsidR="00B81722" w:rsidRPr="009D49B9" w:rsidRDefault="00B81722" w:rsidP="00A477D5">
            <w:pPr>
              <w:pStyle w:val="EndNoteBibliography"/>
            </w:pPr>
            <w:r w:rsidRPr="009D49B9">
              <w:t xml:space="preserve">Cumulative number of symptomatic infections between surveys </w:t>
            </w:r>
            <w:r w:rsidRPr="009D49B9">
              <w:br/>
              <w:t>(2007-2013), mean (range)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5F11" w14:textId="77777777" w:rsidR="00B81722" w:rsidRPr="009D49B9" w:rsidRDefault="00B81722" w:rsidP="00A477D5">
            <w:pPr>
              <w:pStyle w:val="EndNoteBibliography"/>
            </w:pPr>
            <w:r w:rsidRPr="009D49B9">
              <w:t>10.2 (0-3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DB14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5DC682F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395855A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A2F6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AC55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</w:tr>
      <w:tr w:rsidR="00B81722" w:rsidRPr="009D49B9" w14:paraId="797F8EE4" w14:textId="77777777" w:rsidTr="00A477D5">
        <w:trPr>
          <w:trHeight w:val="294"/>
        </w:trPr>
        <w:tc>
          <w:tcPr>
            <w:tcW w:w="2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9C6CE8" w14:textId="77777777" w:rsidR="00B81722" w:rsidRPr="009D49B9" w:rsidRDefault="00B81722" w:rsidP="00A477D5">
            <w:pPr>
              <w:pStyle w:val="EndNoteBibliography"/>
            </w:pPr>
            <w:r w:rsidRPr="009D49B9">
              <w:t>Cumulative number of symptomatic infections after surveys, mean (range)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0AE309" w14:textId="77777777" w:rsidR="00B81722" w:rsidRPr="009D49B9" w:rsidRDefault="00B81722" w:rsidP="00A477D5">
            <w:pPr>
              <w:pStyle w:val="EndNoteBibliography"/>
            </w:pPr>
            <w:r w:rsidRPr="009D49B9">
              <w:t>15.24 (1-6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B4B98B" w14:textId="77777777" w:rsidR="00B81722" w:rsidRPr="009D49B9" w:rsidRDefault="00B81722" w:rsidP="00A477D5">
            <w:pPr>
              <w:pStyle w:val="EndNoteBibliography"/>
            </w:pPr>
            <w:r w:rsidRPr="009D49B9">
              <w:t>10.35 (0-50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43EEB47" w14:textId="77777777" w:rsidR="00B81722" w:rsidRPr="009D49B9" w:rsidRDefault="00B81722" w:rsidP="00A477D5">
            <w:pPr>
              <w:pStyle w:val="EndNoteBibliography"/>
            </w:pPr>
            <w:r w:rsidRPr="009D49B9">
              <w:t>3.8 (0-16)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D4DE34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D61CF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7E11D9" w14:textId="77777777" w:rsidR="00B81722" w:rsidRPr="009D49B9" w:rsidRDefault="00B81722" w:rsidP="00A477D5">
            <w:pPr>
              <w:pStyle w:val="EndNoteBibliography"/>
            </w:pPr>
            <w:r w:rsidRPr="009D49B9">
              <w:t>0</w:t>
            </w:r>
          </w:p>
        </w:tc>
      </w:tr>
      <w:tr w:rsidR="00B81722" w:rsidRPr="009D49B9" w14:paraId="6A96150E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B199" w14:textId="77777777" w:rsidR="00B81722" w:rsidRPr="009D49B9" w:rsidRDefault="00B81722" w:rsidP="00A477D5">
            <w:pPr>
              <w:pStyle w:val="EndNoteBibliography"/>
            </w:pPr>
            <w:r w:rsidRPr="009D49B9">
              <w:lastRenderedPageBreak/>
              <w:t xml:space="preserve">˚based on qPCR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EFC4A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AE8D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20E1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206B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8A0D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051D" w14:textId="77777777" w:rsidR="00B81722" w:rsidRPr="009D49B9" w:rsidRDefault="00B81722" w:rsidP="00A477D5">
            <w:pPr>
              <w:pStyle w:val="EndNoteBibliography"/>
            </w:pPr>
          </w:p>
        </w:tc>
      </w:tr>
      <w:tr w:rsidR="00B81722" w:rsidRPr="00FD6786" w14:paraId="164F6916" w14:textId="77777777" w:rsidTr="00A477D5">
        <w:trPr>
          <w:trHeight w:val="287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AD1A" w14:textId="77777777" w:rsidR="00B81722" w:rsidRPr="009D49B9" w:rsidRDefault="00B81722" w:rsidP="00A477D5">
            <w:pPr>
              <w:pStyle w:val="EndNoteBibliography"/>
            </w:pPr>
            <w:r w:rsidRPr="009D49B9">
              <w:t>*based on weekly surveillance data from entry to the cohort study to exit at age 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9151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A638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8B5C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1A2C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C3FA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3E4A" w14:textId="77777777" w:rsidR="00B81722" w:rsidRPr="009D49B9" w:rsidRDefault="00B81722" w:rsidP="00A477D5">
            <w:pPr>
              <w:pStyle w:val="EndNoteBibliography"/>
            </w:pPr>
          </w:p>
        </w:tc>
      </w:tr>
    </w:tbl>
    <w:p w14:paraId="7F7F406A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p w14:paraId="4FD71107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p w14:paraId="08B51063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p w14:paraId="25426D73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p w14:paraId="72B2C87E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  <w:r w:rsidRPr="009D49B9">
        <w:rPr>
          <w:b/>
        </w:rPr>
        <w:t>Table S2. Factors affecting telomere length in 2013.</w:t>
      </w:r>
    </w:p>
    <w:tbl>
      <w:tblPr>
        <w:tblW w:w="531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441"/>
        <w:gridCol w:w="705"/>
        <w:gridCol w:w="961"/>
        <w:gridCol w:w="741"/>
        <w:gridCol w:w="848"/>
        <w:gridCol w:w="1420"/>
        <w:gridCol w:w="705"/>
        <w:gridCol w:w="714"/>
        <w:gridCol w:w="851"/>
        <w:gridCol w:w="566"/>
        <w:gridCol w:w="1402"/>
      </w:tblGrid>
      <w:tr w:rsidR="00B81722" w:rsidRPr="009D49B9" w14:paraId="4D7620D9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7BBD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2672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E623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 xml:space="preserve">Junju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BCD0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</w:p>
        </w:tc>
      </w:tr>
      <w:tr w:rsidR="00B81722" w:rsidRPr="009D49B9" w14:paraId="39EC0DAE" w14:textId="77777777" w:rsidTr="00A477D5">
        <w:trPr>
          <w:trHeight w:val="294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01E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718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0789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unadjusted</w:t>
            </w:r>
          </w:p>
        </w:tc>
        <w:tc>
          <w:tcPr>
            <w:tcW w:w="1425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CF47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adjusted for age</w:t>
            </w:r>
          </w:p>
        </w:tc>
      </w:tr>
      <w:tr w:rsidR="00B81722" w:rsidRPr="009D49B9" w14:paraId="6E65D921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99F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47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Co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ED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S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313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A7E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9E271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F6B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Coef.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EEB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S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0F0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D8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9A8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95% CI</w:t>
            </w:r>
          </w:p>
        </w:tc>
      </w:tr>
      <w:tr w:rsidR="00B81722" w:rsidRPr="009D49B9" w14:paraId="4001ABA8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B2E2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Age at baselin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778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06F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809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4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A7B4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&lt;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2485B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2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-0.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E22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954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1F1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1AA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B22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19904A03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320ED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Sex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2F6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C9F2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3839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B6C6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EA88A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5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3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860D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1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784D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05EE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ED1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7DE1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56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33</w:t>
            </w:r>
          </w:p>
        </w:tc>
      </w:tr>
      <w:tr w:rsidR="00B81722" w:rsidRPr="009D49B9" w14:paraId="752A2E96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224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HbAA vs HbA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67F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34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23F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33A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A4042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0.80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236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5C6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307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DBD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A17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69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45</w:t>
            </w:r>
          </w:p>
        </w:tc>
      </w:tr>
      <w:tr w:rsidR="00B81722" w:rsidRPr="009D49B9" w14:paraId="50A595B6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15B8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Thalasseami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1CF8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29F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BFD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8B4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E8D30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4C4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F0D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BA1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3D0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121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21E6B28E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434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Heterogenou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E4A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40E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7E8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680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69852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6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D69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5BD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2E1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E52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BC0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42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56</w:t>
            </w:r>
          </w:p>
        </w:tc>
      </w:tr>
      <w:tr w:rsidR="00B81722" w:rsidRPr="009D49B9" w14:paraId="65406482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CC7F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Homogenou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0AC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BB77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AF36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88AB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5E4F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1.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1EEC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26DE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E614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6A30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9334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2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1.17</w:t>
            </w:r>
          </w:p>
        </w:tc>
      </w:tr>
      <w:tr w:rsidR="00B81722" w:rsidRPr="009D49B9" w14:paraId="2F538B6C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C0E4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PCR parasite positive at survey 20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D9B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617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717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1.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93D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2B5BC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8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C61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3FE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FE1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8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FC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C2D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68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28</w:t>
            </w:r>
          </w:p>
        </w:tc>
      </w:tr>
      <w:tr w:rsidR="00B81722" w:rsidRPr="00FD6786" w14:paraId="52765A4E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757E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lastRenderedPageBreak/>
              <w:t xml:space="preserve">Cumulative number of symptomatic malaria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32A6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D5E9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09AF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67B3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D911CC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9BCC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AF08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C283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F821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C9FB" w14:textId="77777777" w:rsidR="00B81722" w:rsidRPr="009D49B9" w:rsidRDefault="00B81722" w:rsidP="00A477D5">
            <w:pPr>
              <w:pStyle w:val="EndNoteBibliography"/>
            </w:pPr>
          </w:p>
        </w:tc>
      </w:tr>
      <w:tr w:rsidR="00B81722" w:rsidRPr="009D49B9" w14:paraId="71D58015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3E0D" w14:textId="77777777" w:rsidR="00B81722" w:rsidRPr="009D49B9" w:rsidRDefault="00B81722" w:rsidP="00A477D5">
            <w:pPr>
              <w:pStyle w:val="EndNoteBibliography"/>
            </w:pPr>
            <w:r w:rsidRPr="009D49B9">
              <w:t>Fever and parasites &gt;0 at weekly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444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28B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AED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F81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EEF6D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4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190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24B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BAF2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74D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42F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7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3</w:t>
            </w:r>
          </w:p>
        </w:tc>
      </w:tr>
      <w:tr w:rsidR="00B81722" w:rsidRPr="009D49B9" w14:paraId="2F3848ED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8ADC" w14:textId="77777777" w:rsidR="00B81722" w:rsidRPr="009D49B9" w:rsidRDefault="00B81722" w:rsidP="00A477D5">
            <w:pPr>
              <w:pStyle w:val="EndNoteBibliography"/>
            </w:pPr>
            <w:r w:rsidRPr="009D49B9">
              <w:t>Fever and parasites &gt;2500   at weekly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DC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F95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E81A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D7F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89A83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3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555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16B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4D1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205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207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7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4</w:t>
            </w:r>
          </w:p>
        </w:tc>
      </w:tr>
      <w:tr w:rsidR="00B81722" w:rsidRPr="009D49B9" w14:paraId="5D8DE7AE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81E5" w14:textId="77777777" w:rsidR="00B81722" w:rsidRPr="009D49B9" w:rsidRDefault="00B81722" w:rsidP="00A477D5">
            <w:pPr>
              <w:pStyle w:val="EndNoteBibliography"/>
            </w:pPr>
            <w:r w:rsidRPr="009D49B9">
              <w:t>Parasites &gt;0 at weekly visi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E0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903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6E5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D53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65536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4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827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0C5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528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A30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9D1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6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2</w:t>
            </w:r>
          </w:p>
        </w:tc>
      </w:tr>
      <w:tr w:rsidR="00B81722" w:rsidRPr="009D49B9" w14:paraId="2CBDD443" w14:textId="77777777" w:rsidTr="00A477D5">
        <w:trPr>
          <w:trHeight w:val="287"/>
        </w:trPr>
        <w:tc>
          <w:tcPr>
            <w:tcW w:w="20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DDF8B" w14:textId="77777777" w:rsidR="00B81722" w:rsidRPr="009D49B9" w:rsidRDefault="00B81722" w:rsidP="00A477D5">
            <w:pPr>
              <w:pStyle w:val="EndNoteBibliography"/>
            </w:pPr>
            <w:r w:rsidRPr="009D49B9">
              <w:t>Parasites &gt;2500 at weekly visi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5AF7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9252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2F02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30D3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CEA7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3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3C0F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E75C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9606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3819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E7C2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7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4</w:t>
            </w:r>
          </w:p>
        </w:tc>
      </w:tr>
      <w:tr w:rsidR="00B81722" w:rsidRPr="009D49B9" w14:paraId="5CAFB8D9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DDFE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Cumulative number of non-malaria fever</w:t>
            </w:r>
            <w:r w:rsidRPr="009D49B9">
              <w:t>˚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0FF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8DD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18E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F41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D9245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FFB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8DA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84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1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627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E6D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9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25</w:t>
            </w:r>
          </w:p>
        </w:tc>
      </w:tr>
      <w:tr w:rsidR="00B81722" w:rsidRPr="009D49B9" w14:paraId="11150B6F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53BE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Cumulative number of asymptomatic infections at yearly surveys</w:t>
            </w:r>
            <w:r w:rsidRPr="009D49B9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83F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F38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3BA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3.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904A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7149F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4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-0.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5AF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D3A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A72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1.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876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DE4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26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01</w:t>
            </w:r>
          </w:p>
        </w:tc>
      </w:tr>
      <w:tr w:rsidR="00B81722" w:rsidRPr="009D49B9" w14:paraId="11DE1DBD" w14:textId="77777777" w:rsidTr="00A477D5">
        <w:trPr>
          <w:trHeight w:val="294"/>
        </w:trPr>
        <w:tc>
          <w:tcPr>
            <w:tcW w:w="18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64594B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Time to previous malaria episode before TL 2013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2866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A4C4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CD7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1.8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315F2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BFAF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01 - 0.00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6A3A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0142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3077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1.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3645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DF35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0006 - 0.0002</w:t>
            </w:r>
          </w:p>
        </w:tc>
      </w:tr>
      <w:tr w:rsidR="00B81722" w:rsidRPr="009D49B9" w14:paraId="0ABF8FD8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A52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1D5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623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7AE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95C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402F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FFF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B98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8A3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ABE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B3E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FD6786" w14:paraId="3A389C44" w14:textId="77777777" w:rsidTr="00A477D5">
        <w:trPr>
          <w:trHeight w:val="287"/>
        </w:trPr>
        <w:tc>
          <w:tcPr>
            <w:tcW w:w="1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E0CA9" w14:textId="77777777" w:rsidR="00B81722" w:rsidRPr="009D49B9" w:rsidRDefault="00B81722" w:rsidP="00A477D5">
            <w:pPr>
              <w:pStyle w:val="EndNoteBibliography"/>
            </w:pPr>
            <w:r w:rsidRPr="009D49B9">
              <w:t>*based on yearly surveillance data from entry to the cohort study to TL survey 2013</w:t>
            </w:r>
          </w:p>
        </w:tc>
      </w:tr>
      <w:tr w:rsidR="00B81722" w:rsidRPr="00FD6786" w14:paraId="432D8915" w14:textId="77777777" w:rsidTr="00A477D5">
        <w:trPr>
          <w:trHeight w:val="564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FB3B2" w14:textId="77777777" w:rsidR="00B81722" w:rsidRPr="009D49B9" w:rsidRDefault="00B81722" w:rsidP="00A477D5">
            <w:pPr>
              <w:pStyle w:val="EndNoteBibliography"/>
            </w:pPr>
            <w:r w:rsidRPr="009D49B9">
              <w:t>˚based on yearly surveys from entry to the cohort study to TL survey 2013</w:t>
            </w:r>
          </w:p>
        </w:tc>
      </w:tr>
      <w:tr w:rsidR="00B81722" w:rsidRPr="009D49B9" w14:paraId="275A4B29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C72A" w14:textId="77777777" w:rsidR="00B81722" w:rsidRPr="009D49B9" w:rsidRDefault="00B81722" w:rsidP="00A477D5">
            <w:pPr>
              <w:pStyle w:val="EndNoteBibliography"/>
            </w:pPr>
          </w:p>
        </w:tc>
        <w:tc>
          <w:tcPr>
            <w:tcW w:w="3143" w:type="pct"/>
            <w:gridSpan w:val="11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157C9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b/>
                <w:bCs/>
                <w:lang w:val="sv-SE"/>
              </w:rPr>
              <w:t>Ngerenya</w:t>
            </w:r>
          </w:p>
        </w:tc>
      </w:tr>
      <w:tr w:rsidR="00B81722" w:rsidRPr="009D49B9" w14:paraId="083ABD87" w14:textId="77777777" w:rsidTr="00A477D5">
        <w:trPr>
          <w:trHeight w:val="294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193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719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8F45F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unadjusted</w:t>
            </w:r>
          </w:p>
        </w:tc>
        <w:tc>
          <w:tcPr>
            <w:tcW w:w="142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7B60B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adjusted fro age</w:t>
            </w:r>
          </w:p>
        </w:tc>
      </w:tr>
      <w:tr w:rsidR="00B81722" w:rsidRPr="009D49B9" w14:paraId="3F58368E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A47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3E49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Co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446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S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4C4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101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D01DF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95% C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BEF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Coef.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820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S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922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56C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1F3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95% CI</w:t>
            </w:r>
          </w:p>
        </w:tc>
      </w:tr>
      <w:tr w:rsidR="00B81722" w:rsidRPr="009D49B9" w14:paraId="60BE2FAF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BA8E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Age at baseline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B2A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6F9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C38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C2B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1D3BF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1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7F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9C5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C73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79D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160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4BFE5199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8334C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Sex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4EBF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C1D4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CAE8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2.7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104B4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4E511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9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-0.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AE30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5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4A2C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5129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2.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71F71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E242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92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-0.11</w:t>
            </w:r>
          </w:p>
        </w:tc>
      </w:tr>
      <w:tr w:rsidR="00B81722" w:rsidRPr="009D49B9" w14:paraId="5C551724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3B76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HbAA vs HbA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18C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536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14C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A38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895E4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46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552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B6E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8D9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D95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AA8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52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75</w:t>
            </w:r>
          </w:p>
        </w:tc>
      </w:tr>
      <w:tr w:rsidR="00B81722" w:rsidRPr="009D49B9" w14:paraId="49CB33A1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98B8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Thalasseamia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A01D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472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D1F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0EA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C9D90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FDB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83E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7C7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3CE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CD0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5FFC3695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82A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lastRenderedPageBreak/>
              <w:t>Heterogenou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EEE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CA2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9A9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FA2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3A01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5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DBC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650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56D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B1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997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37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60</w:t>
            </w:r>
          </w:p>
        </w:tc>
      </w:tr>
      <w:tr w:rsidR="00B81722" w:rsidRPr="009D49B9" w14:paraId="17C79108" w14:textId="77777777" w:rsidTr="00A477D5">
        <w:trPr>
          <w:trHeight w:val="287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6CF7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Homogenou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2D4B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63B7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3B0F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9269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8A121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18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8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4249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3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D805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1534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3FA0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B730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21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85</w:t>
            </w:r>
          </w:p>
        </w:tc>
      </w:tr>
      <w:tr w:rsidR="00B81722" w:rsidRPr="009D49B9" w14:paraId="756F3D76" w14:textId="77777777" w:rsidTr="00A477D5">
        <w:trPr>
          <w:trHeight w:val="294"/>
        </w:trPr>
        <w:tc>
          <w:tcPr>
            <w:tcW w:w="18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13A510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Cumulative number of non-malaria fevers until TL 201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049C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0A3D0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39C5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1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29AC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2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90CA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-0.1 - 0.3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87314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79EC4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6AFD5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1.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5FBB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6D17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 xml:space="preserve">-0.08 </w:t>
            </w:r>
            <w:r w:rsidRPr="009D49B9">
              <w:rPr>
                <w:lang w:val="en-GB"/>
              </w:rPr>
              <w:t xml:space="preserve">– </w:t>
            </w:r>
            <w:r w:rsidRPr="009D49B9">
              <w:rPr>
                <w:lang w:val="sv-SE"/>
              </w:rPr>
              <w:t>0.39</w:t>
            </w:r>
          </w:p>
        </w:tc>
      </w:tr>
    </w:tbl>
    <w:p w14:paraId="4795D9A5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p w14:paraId="42FB05A5" w14:textId="77777777" w:rsidR="00FD6786" w:rsidRDefault="00FD6786">
      <w:pPr>
        <w:spacing w:line="278" w:lineRule="auto"/>
        <w:rPr>
          <w:b/>
        </w:rPr>
      </w:pPr>
      <w:r>
        <w:rPr>
          <w:b/>
        </w:rPr>
        <w:br w:type="page"/>
      </w:r>
    </w:p>
    <w:p w14:paraId="1B1190C0" w14:textId="2DE45B6E" w:rsidR="00B81722" w:rsidRPr="00FD6786" w:rsidRDefault="00B81722" w:rsidP="00FD6786">
      <w:pPr>
        <w:spacing w:line="278" w:lineRule="auto"/>
        <w:rPr>
          <w:rFonts w:ascii="Calibri" w:hAnsi="Calibri" w:cs="Calibri"/>
          <w:b/>
          <w:kern w:val="2"/>
          <w:sz w:val="24"/>
          <w:szCs w:val="24"/>
          <w:lang w:val="en-US"/>
          <w14:ligatures w14:val="standardContextual"/>
        </w:rPr>
      </w:pPr>
      <w:r w:rsidRPr="009D49B9">
        <w:rPr>
          <w:b/>
        </w:rPr>
        <w:lastRenderedPageBreak/>
        <w:t xml:space="preserve">Table S3. Telomere length and risk of symptomatic malaria during follow-up in Junju. </w:t>
      </w:r>
      <w:r w:rsidRPr="009D49B9">
        <w:t xml:space="preserve">Cox regression. </w:t>
      </w:r>
      <w:r w:rsidRPr="009D49B9">
        <w:rPr>
          <w:bCs/>
        </w:rPr>
        <w:t>Time to first episode after TL survey in 2007 and 2010.</w:t>
      </w:r>
    </w:p>
    <w:p w14:paraId="0BEAE06B" w14:textId="77777777" w:rsidR="00B81722" w:rsidRPr="009D49B9" w:rsidRDefault="00B81722" w:rsidP="00B81722">
      <w:pPr>
        <w:pStyle w:val="EndNoteBibliography"/>
        <w:spacing w:line="360" w:lineRule="auto"/>
        <w:rPr>
          <w:b/>
        </w:rPr>
      </w:pP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8"/>
        <w:gridCol w:w="1995"/>
        <w:gridCol w:w="595"/>
        <w:gridCol w:w="1938"/>
        <w:gridCol w:w="658"/>
        <w:gridCol w:w="2120"/>
        <w:gridCol w:w="836"/>
        <w:gridCol w:w="1970"/>
        <w:gridCol w:w="1295"/>
      </w:tblGrid>
      <w:tr w:rsidR="00B81722" w:rsidRPr="00FD6786" w14:paraId="4E897087" w14:textId="77777777" w:rsidTr="00A477D5">
        <w:trPr>
          <w:trHeight w:val="294"/>
        </w:trPr>
        <w:tc>
          <w:tcPr>
            <w:tcW w:w="7938" w:type="dxa"/>
            <w:gridSpan w:val="5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4CB02FB7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TL 2007 – time to infection after TL-survey 2007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236293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TL 2010 – time to infection after TL-survey 2010</w:t>
            </w:r>
          </w:p>
        </w:tc>
      </w:tr>
      <w:tr w:rsidR="00B81722" w:rsidRPr="009D49B9" w14:paraId="3AD98AE7" w14:textId="77777777" w:rsidTr="00A477D5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AEBDB1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AFF031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 xml:space="preserve">HR  </w:t>
            </w:r>
          </w:p>
          <w:p w14:paraId="6B9E46D0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0F908D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935C9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HR age adjusted</w:t>
            </w:r>
          </w:p>
          <w:p w14:paraId="3A011B37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(95% CI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577DD37D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sv-SE"/>
              </w:rPr>
              <w:t>p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11273955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 xml:space="preserve">HR </w:t>
            </w:r>
            <w:r w:rsidRPr="009D49B9">
              <w:rPr>
                <w:b/>
                <w:bCs/>
              </w:rPr>
              <w:br/>
              <w:t>(95% 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CF19F8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p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23F964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 xml:space="preserve">HR age adjusted </w:t>
            </w:r>
          </w:p>
          <w:p w14:paraId="7B2330F0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(95% CI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96F8F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p</w:t>
            </w:r>
          </w:p>
        </w:tc>
      </w:tr>
      <w:tr w:rsidR="00B81722" w:rsidRPr="009D49B9" w14:paraId="653BD062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A479" w14:textId="77777777" w:rsidR="00B81722" w:rsidRPr="009D49B9" w:rsidRDefault="00B81722" w:rsidP="00A477D5">
            <w:pPr>
              <w:pStyle w:val="EndNoteBibliography"/>
              <w:rPr>
                <w:b/>
                <w:bCs/>
              </w:rPr>
            </w:pPr>
            <w:r w:rsidRPr="009D49B9">
              <w:rPr>
                <w:b/>
                <w:bCs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86A7" w14:textId="77777777" w:rsidR="00B81722" w:rsidRPr="009D49B9" w:rsidRDefault="00B81722" w:rsidP="00A477D5">
            <w:pPr>
              <w:pStyle w:val="EndNoteBibliography"/>
            </w:pPr>
            <w:r w:rsidRPr="009D49B9">
              <w:t>0.96 (0.89 –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6A68F" w14:textId="77777777" w:rsidR="00B81722" w:rsidRPr="009D49B9" w:rsidRDefault="00B81722" w:rsidP="00A477D5">
            <w:pPr>
              <w:pStyle w:val="EndNoteBibliography"/>
            </w:pPr>
            <w:r w:rsidRPr="009D49B9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9962" w14:textId="77777777" w:rsidR="00B81722" w:rsidRPr="009D49B9" w:rsidRDefault="00B81722" w:rsidP="00A477D5">
            <w:pPr>
              <w:pStyle w:val="EndNoteBibliography"/>
            </w:pPr>
            <w:r w:rsidRPr="009D49B9">
              <w:t>0.94 (0.86 – 1.0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11931D9" w14:textId="77777777" w:rsidR="00B81722" w:rsidRPr="009D49B9" w:rsidRDefault="00B81722" w:rsidP="00A477D5">
            <w:pPr>
              <w:pStyle w:val="EndNoteBibliography"/>
            </w:pPr>
            <w:r w:rsidRPr="009D49B9">
              <w:t>0.13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9A253B" w14:textId="77777777" w:rsidR="00B81722" w:rsidRPr="009D49B9" w:rsidRDefault="00B81722" w:rsidP="00A477D5">
            <w:pPr>
              <w:pStyle w:val="EndNoteBibliography"/>
            </w:pPr>
            <w:r w:rsidRPr="009D49B9">
              <w:t>1.09 (0.98 – 1.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A930247" w14:textId="77777777" w:rsidR="00B81722" w:rsidRPr="009D49B9" w:rsidRDefault="00B81722" w:rsidP="00A477D5">
            <w:pPr>
              <w:pStyle w:val="EndNoteBibliography"/>
            </w:pPr>
            <w:r w:rsidRPr="009D49B9">
              <w:t>0.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4CB4053" w14:textId="77777777" w:rsidR="00B81722" w:rsidRPr="009D49B9" w:rsidRDefault="00B81722" w:rsidP="00A477D5">
            <w:pPr>
              <w:pStyle w:val="EndNoteBibliography"/>
            </w:pPr>
            <w:r w:rsidRPr="009D49B9">
              <w:t>1.03 (0.92 – 1.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6F8486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sv-SE"/>
              </w:rPr>
              <w:t>0.66</w:t>
            </w:r>
          </w:p>
        </w:tc>
      </w:tr>
      <w:tr w:rsidR="00B81722" w:rsidRPr="009D49B9" w14:paraId="060B91E3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3949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en-GB"/>
              </w:rPr>
              <w:t>Stratified by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7EC2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BF2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028F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AE116D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3671B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BB5BFD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8C873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2B73F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0F68C835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60D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Hb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2A55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6 (0.88 –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FB1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412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5 (0.87 – 1.05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4BD692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31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780443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8 (0.96 – 1.2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486B4A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1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948AD67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2 (0.90 – 1.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31391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76</w:t>
            </w:r>
          </w:p>
        </w:tc>
      </w:tr>
      <w:tr w:rsidR="00B81722" w:rsidRPr="009D49B9" w14:paraId="58400891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555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H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04BC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6 (0.81 –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A6C1F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2DA9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3 (0.78 – 1.11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877EFE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42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3A403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14 (0.87 – 1.5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1BF322A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EF42C1C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17 (0.88 – 1.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84CE027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29</w:t>
            </w:r>
          </w:p>
        </w:tc>
      </w:tr>
      <w:tr w:rsidR="00B81722" w:rsidRPr="009D49B9" w14:paraId="7C5307C9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78B2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  <w:r w:rsidRPr="009D49B9">
              <w:rPr>
                <w:b/>
                <w:bCs/>
                <w:lang w:val="en-GB"/>
              </w:rPr>
              <w:t>Stratified by Thalass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40C39" w14:textId="77777777" w:rsidR="00B81722" w:rsidRPr="009D49B9" w:rsidRDefault="00B81722" w:rsidP="00A477D5">
            <w:pPr>
              <w:pStyle w:val="EndNoteBibliography"/>
              <w:rPr>
                <w:b/>
                <w:bCs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5AC1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CFD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AED2AB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8CB6DA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C4F932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3CCFD5D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20831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  <w:tr w:rsidR="00B81722" w:rsidRPr="009D49B9" w14:paraId="19D1C368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ADD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F184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1.59 (0.92 –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2034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8A5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1 (0.86 – 1.16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92EFF2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FF42F3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4 (0.88 – 1.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DB83E90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6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04515CB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95 (0.79 – 1.1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561F3C7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63</w:t>
            </w:r>
          </w:p>
        </w:tc>
      </w:tr>
      <w:tr w:rsidR="00B81722" w:rsidRPr="009D49B9" w14:paraId="4B3E1AA1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236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Heter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103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6 (0.86 –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BFA1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956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5 (0.84 – 1.06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FEE8814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35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E7442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7 (0.91 – 1.2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F2F552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E38FAA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3 (0.87 – 1.2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60B5164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74</w:t>
            </w:r>
          </w:p>
        </w:tc>
      </w:tr>
      <w:tr w:rsidR="00B81722" w:rsidRPr="009D49B9" w14:paraId="19F39027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804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Homog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41C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83 (0.66 –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A5B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84F2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82 (0.64 – 1.0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172536E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10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F773E3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22 (0.95 – 1.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525858A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80A9D7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18 (0.91 – 1.5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008B79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21</w:t>
            </w:r>
          </w:p>
        </w:tc>
      </w:tr>
      <w:tr w:rsidR="00B81722" w:rsidRPr="00FD6786" w14:paraId="5445EF2C" w14:textId="77777777" w:rsidTr="00A477D5">
        <w:trPr>
          <w:trHeight w:val="28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EDF0E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b/>
                <w:bCs/>
              </w:rPr>
              <w:t>Stratified by parasite positivity at survey</w:t>
            </w:r>
            <w:r w:rsidRPr="009D49B9">
              <w:rPr>
                <w:b/>
              </w:rPr>
              <w:t xml:space="preserve">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075E2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F74B61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13676A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72F035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A75C92E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3B3D38C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C77E52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</w:p>
        </w:tc>
      </w:tr>
      <w:tr w:rsidR="00B81722" w:rsidRPr="009D49B9" w14:paraId="6D83AB53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54D9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753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6 (0.88 –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C2C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137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95 (0.87 – 1.0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3A4D222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27</w:t>
            </w: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1E3465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1.02 (0.89 – 1.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2CD02ED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7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DF5F7B8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96 (0.81 – 1.1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02D1B78" w14:textId="77777777" w:rsidR="00B81722" w:rsidRPr="009D49B9" w:rsidRDefault="00B81722" w:rsidP="00A477D5">
            <w:pPr>
              <w:pStyle w:val="EndNoteBibliography"/>
              <w:rPr>
                <w:lang w:val="en-GB"/>
              </w:rPr>
            </w:pPr>
            <w:r w:rsidRPr="009D49B9">
              <w:rPr>
                <w:lang w:val="en-GB"/>
              </w:rPr>
              <w:t>0.61</w:t>
            </w:r>
          </w:p>
        </w:tc>
      </w:tr>
      <w:tr w:rsidR="00B81722" w:rsidRPr="009D49B9" w14:paraId="143A62E1" w14:textId="77777777" w:rsidTr="00A477D5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F507C18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t>PCR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DB5A8F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1.04 (0.86 – 1.26 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1FFC8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F267C37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6" w:space="0" w:color="auto"/>
            </w:tcBorders>
            <w:hideMark/>
          </w:tcPr>
          <w:p w14:paraId="527808EB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single" w:sz="6" w:space="0" w:color="auto"/>
              <w:bottom w:val="single" w:sz="8" w:space="0" w:color="000000"/>
              <w:right w:val="nil"/>
            </w:tcBorders>
          </w:tcPr>
          <w:p w14:paraId="61FB0F63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1.12 (0.96 – 1.32 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8A3801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  <w:r w:rsidRPr="009D49B9">
              <w:rPr>
                <w:lang w:val="en-GB"/>
              </w:rPr>
              <w:t>0.1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9385E9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8505C0" w14:textId="77777777" w:rsidR="00B81722" w:rsidRPr="009D49B9" w:rsidRDefault="00B81722" w:rsidP="00A477D5">
            <w:pPr>
              <w:pStyle w:val="EndNoteBibliography"/>
              <w:rPr>
                <w:lang w:val="sv-SE"/>
              </w:rPr>
            </w:pPr>
          </w:p>
        </w:tc>
      </w:tr>
    </w:tbl>
    <w:p w14:paraId="2C9FE392" w14:textId="77777777" w:rsidR="00FD6786" w:rsidRDefault="00FD6786" w:rsidP="00B81722">
      <w:pPr>
        <w:pStyle w:val="EndNoteBibliography"/>
        <w:spacing w:line="360" w:lineRule="auto"/>
        <w:rPr>
          <w:rFonts w:ascii="Times New Roman" w:hAnsi="Times New Roman" w:cs="Times New Roman"/>
        </w:rPr>
        <w:sectPr w:rsidR="00FD6786" w:rsidSect="00FD678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74F5436" w14:textId="0B5546C8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38DED7" w14:textId="654B0E3D" w:rsidR="00FD6786" w:rsidRDefault="00F62277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9E4D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075A835E" w14:textId="5E48AD9A" w:rsidR="00F62277" w:rsidRDefault="00F62277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054F97">
        <w:rPr>
          <w:rFonts w:ascii="Times New Roman" w:hAnsi="Times New Roman" w:cs="Times New Roman"/>
          <w:sz w:val="24"/>
          <w:szCs w:val="24"/>
          <w:lang w:val="en-US"/>
        </w:rPr>
        <w:t>Telomere length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357AC">
        <w:rPr>
          <w:rFonts w:ascii="Times New Roman" w:hAnsi="Times New Roman" w:cs="Times New Roman"/>
          <w:sz w:val="24"/>
          <w:szCs w:val="24"/>
          <w:lang w:val="en-US"/>
        </w:rPr>
        <w:t>age in males (blue) and females (red) in (A-C) Junju and (D-F) Ngerenya at TL-survey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66E589C" w14:textId="77777777" w:rsidR="00F62277" w:rsidRDefault="00F62277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4A19A3" w14:textId="1FC4F6FA" w:rsidR="00F62277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A1D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62439794" wp14:editId="561B02E6">
            <wp:extent cx="5760356" cy="3382433"/>
            <wp:effectExtent l="0" t="0" r="0" b="8890"/>
            <wp:docPr id="14" name="Picture 14" descr="C:\Users\aurmig\Desktop\KEMRI2020\Anna&amp;Francis\revision 01-22\Figures_upd file\TL_age_Sex_confidence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urmig\Desktop\KEMRI2020\Anna&amp;Francis\revision 01-22\Figures_upd file\TL_age_Sex_confidence_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41"/>
                    <a:stretch/>
                  </pic:blipFill>
                  <pic:spPr bwMode="auto">
                    <a:xfrm>
                      <a:off x="0" y="0"/>
                      <a:ext cx="5760720" cy="338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96366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11D0C2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F8C806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2E372E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F6BAFB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C14343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D30C7E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251858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BD069B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E6B207" w14:textId="77777777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BF5C98" w14:textId="4F0DF7C2" w:rsidR="00FD6786" w:rsidRDefault="00FD6786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onship of TL and asymptomatic </w:t>
      </w:r>
      <w:r w:rsidRPr="00FD678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mo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ection.</w:t>
      </w:r>
    </w:p>
    <w:p w14:paraId="0231E2A6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BE4B47" w14:textId="6CC19E84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5AEB1E1F" wp14:editId="6FFD54FF">
            <wp:extent cx="2713703" cy="5039734"/>
            <wp:effectExtent l="0" t="0" r="4445" b="2540"/>
            <wp:docPr id="1435197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197401" name="Picture 143519740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200" cy="5070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CCC97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F78551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9A1D59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7A3D2D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B9499B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3A04D1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E48829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8B23D6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82F224" w14:textId="20EA9698" w:rsidR="00F62277" w:rsidRDefault="00F62277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FD678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357AC">
        <w:rPr>
          <w:rFonts w:ascii="Times New Roman" w:hAnsi="Times New Roman" w:cs="Times New Roman"/>
          <w:sz w:val="24"/>
          <w:szCs w:val="24"/>
          <w:lang w:val="en-US"/>
        </w:rPr>
        <w:t>Correlation of parasite density (log) and TL in infected children at TL-surveys in Junju.</w:t>
      </w:r>
      <w:r w:rsidRPr="00E35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F24129E" w14:textId="12366FBF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57AC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4D69A1F7" wp14:editId="07A5BCB0">
            <wp:extent cx="5760720" cy="1839020"/>
            <wp:effectExtent l="0" t="0" r="5080" b="2540"/>
            <wp:docPr id="11" name="Picture 11" descr="C:\Users\aurmig\Desktop\KEMRI2020\Anna&amp;Francis\JMP15_KENYA\JMP15NEW\Figure S2_para_S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urmig\Desktop\KEMRI2020\Anna&amp;Francis\JMP15_KENYA\JMP15NEW\Figure S2_para_S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" t="9258" r="1082" b="43904"/>
                    <a:stretch/>
                  </pic:blipFill>
                  <pic:spPr bwMode="auto">
                    <a:xfrm>
                      <a:off x="0" y="0"/>
                      <a:ext cx="5760720" cy="183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8EFE1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73E291" w14:textId="596742C9" w:rsidR="00F62277" w:rsidRDefault="00F62277" w:rsidP="00F622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D678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81423">
        <w:rPr>
          <w:rFonts w:ascii="Times New Roman" w:hAnsi="Times New Roman" w:cs="Times New Roman"/>
          <w:sz w:val="24"/>
          <w:szCs w:val="24"/>
          <w:lang w:val="en-US"/>
        </w:rPr>
        <w:t>Telomere length with age across sickle cell genotypes in Junju and Ngerenya for each TL-survey.</w:t>
      </w:r>
    </w:p>
    <w:p w14:paraId="683F28E0" w14:textId="5A100831" w:rsidR="00FD6786" w:rsidRPr="00FD6786" w:rsidRDefault="00FD6786" w:rsidP="00F622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F5E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34173271" wp14:editId="42426191">
            <wp:extent cx="5760720" cy="3403301"/>
            <wp:effectExtent l="0" t="0" r="5080" b="635"/>
            <wp:docPr id="5" name="Picture 5" descr="C:\Users\aurmig\Desktop\KEMRI2020\Anna&amp;Francis\revision 01-22\Figures_upd file\Sickle_cohorts_yea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rmig\Desktop\KEMRI2020\Anna&amp;Francis\revision 01-22\Figures_upd file\Sickle_cohorts_year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1" b="12162"/>
                    <a:stretch/>
                  </pic:blipFill>
                  <pic:spPr bwMode="auto">
                    <a:xfrm>
                      <a:off x="0" y="0"/>
                      <a:ext cx="5760720" cy="340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7A79F" w14:textId="1E32EAB7" w:rsidR="00F62277" w:rsidRDefault="00F62277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A39C5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3BA233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11D250" w14:textId="77777777" w:rsidR="00FD6786" w:rsidRDefault="00FD6786" w:rsidP="00F622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5969D1" w14:textId="60BE2E63" w:rsidR="00F62277" w:rsidRPr="00FD6786" w:rsidRDefault="00F62277" w:rsidP="00FD6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FD678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81423">
        <w:rPr>
          <w:rFonts w:ascii="Times New Roman" w:hAnsi="Times New Roman" w:cs="Times New Roman"/>
          <w:sz w:val="24"/>
          <w:szCs w:val="24"/>
          <w:lang w:val="en-US"/>
        </w:rPr>
        <w:t>Telomere length with age across thalasseamia genotypes in Junju and Ngerenya for each TL-survey.</w:t>
      </w:r>
    </w:p>
    <w:p w14:paraId="7DA9F57B" w14:textId="4700A68C" w:rsidR="00732D8D" w:rsidRPr="00FD6786" w:rsidRDefault="00FD6786">
      <w:pPr>
        <w:rPr>
          <w:lang w:val="en-US"/>
        </w:rPr>
      </w:pPr>
      <w:r w:rsidRPr="00C43F5E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7F0215CF" wp14:editId="7B06784F">
            <wp:extent cx="5760720" cy="3425103"/>
            <wp:effectExtent l="0" t="0" r="5080" b="4445"/>
            <wp:docPr id="7" name="Picture 7" descr="C:\Users\aurmig\Desktop\KEMRI2020\Anna&amp;Francis\revision 01-22\Figures_upd file\Thalassemia_cohorts_years_confide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urmig\Desktop\KEMRI2020\Anna&amp;Francis\revision 01-22\Figures_upd file\Thalassemia_cohorts_years_confidenc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39"/>
                    <a:stretch/>
                  </pic:blipFill>
                  <pic:spPr bwMode="auto">
                    <a:xfrm>
                      <a:off x="0" y="0"/>
                      <a:ext cx="5760720" cy="3425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32D8D" w:rsidRPr="00FD6786" w:rsidSect="00FD6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4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720"/>
    <w:rsid w:val="0001637F"/>
    <w:rsid w:val="00055720"/>
    <w:rsid w:val="000D7671"/>
    <w:rsid w:val="001E06F5"/>
    <w:rsid w:val="001E1FC6"/>
    <w:rsid w:val="001E558A"/>
    <w:rsid w:val="00212641"/>
    <w:rsid w:val="00265657"/>
    <w:rsid w:val="00302399"/>
    <w:rsid w:val="003127DF"/>
    <w:rsid w:val="00335996"/>
    <w:rsid w:val="003A7A37"/>
    <w:rsid w:val="003E55E9"/>
    <w:rsid w:val="00494367"/>
    <w:rsid w:val="00611A09"/>
    <w:rsid w:val="00617F62"/>
    <w:rsid w:val="00622BE4"/>
    <w:rsid w:val="00667242"/>
    <w:rsid w:val="006E3416"/>
    <w:rsid w:val="006E7CE2"/>
    <w:rsid w:val="00720A1F"/>
    <w:rsid w:val="00725C7D"/>
    <w:rsid w:val="007275B3"/>
    <w:rsid w:val="00732D8D"/>
    <w:rsid w:val="007375B8"/>
    <w:rsid w:val="008A72B8"/>
    <w:rsid w:val="00903EE4"/>
    <w:rsid w:val="0097051B"/>
    <w:rsid w:val="0098361A"/>
    <w:rsid w:val="009B5B35"/>
    <w:rsid w:val="009B7B0A"/>
    <w:rsid w:val="009E0D8C"/>
    <w:rsid w:val="009E4D8D"/>
    <w:rsid w:val="00A1238A"/>
    <w:rsid w:val="00A17AB8"/>
    <w:rsid w:val="00A36D88"/>
    <w:rsid w:val="00A7774C"/>
    <w:rsid w:val="00B33DBF"/>
    <w:rsid w:val="00B55B8C"/>
    <w:rsid w:val="00B65454"/>
    <w:rsid w:val="00B81722"/>
    <w:rsid w:val="00B85F38"/>
    <w:rsid w:val="00C040E4"/>
    <w:rsid w:val="00C114B4"/>
    <w:rsid w:val="00C27B87"/>
    <w:rsid w:val="00C52DD6"/>
    <w:rsid w:val="00C85DD8"/>
    <w:rsid w:val="00CA7563"/>
    <w:rsid w:val="00CA7EF1"/>
    <w:rsid w:val="00CF2A56"/>
    <w:rsid w:val="00D80CC6"/>
    <w:rsid w:val="00DB1725"/>
    <w:rsid w:val="00E20033"/>
    <w:rsid w:val="00E54840"/>
    <w:rsid w:val="00EE7EF1"/>
    <w:rsid w:val="00F20463"/>
    <w:rsid w:val="00F27F99"/>
    <w:rsid w:val="00F37661"/>
    <w:rsid w:val="00F62277"/>
    <w:rsid w:val="00F66648"/>
    <w:rsid w:val="00FD6786"/>
    <w:rsid w:val="00FE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921D8"/>
  <w15:chartTrackingRefBased/>
  <w15:docId w15:val="{DDCE3360-7CB1-D74C-9096-79EA9E6C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277"/>
    <w:pPr>
      <w:spacing w:line="259" w:lineRule="auto"/>
    </w:pPr>
    <w:rPr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7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7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7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7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7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72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72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720"/>
    <w:rPr>
      <w:b/>
      <w:bCs/>
      <w:smallCaps/>
      <w:color w:val="0F4761" w:themeColor="accent1" w:themeShade="BF"/>
      <w:spacing w:val="5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8172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B81722"/>
    <w:pPr>
      <w:suppressAutoHyphens/>
      <w:spacing w:line="240" w:lineRule="auto"/>
      <w:jc w:val="both"/>
    </w:pPr>
    <w:rPr>
      <w:rFonts w:ascii="Calibri" w:hAnsi="Calibri" w:cs="Calibri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79</Words>
  <Characters>4645</Characters>
  <Application>Microsoft Office Word</Application>
  <DocSecurity>4</DocSecurity>
  <Lines>61</Lines>
  <Paragraphs>22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Ndungu</dc:creator>
  <cp:keywords/>
  <dc:description/>
  <cp:lastModifiedBy>Francis Ndungu</cp:lastModifiedBy>
  <cp:revision>2</cp:revision>
  <dcterms:created xsi:type="dcterms:W3CDTF">2026-04-20T17:19:00Z</dcterms:created>
  <dcterms:modified xsi:type="dcterms:W3CDTF">2026-04-2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6-04-20T12:43:35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d2c18048-c358-4e95-adec-8f564ad93fa3</vt:lpwstr>
  </property>
  <property fmtid="{D5CDD505-2E9C-101B-9397-08002B2CF9AE}" pid="8" name="MSIP_Label_418c1083-8924-401d-97ae-40f5eed0fcd8_ContentBits">
    <vt:lpwstr>0</vt:lpwstr>
  </property>
  <property fmtid="{D5CDD505-2E9C-101B-9397-08002B2CF9AE}" pid="9" name="MSIP_Label_418c1083-8924-401d-97ae-40f5eed0fcd8_Tag">
    <vt:lpwstr>50, 3, 0, 1</vt:lpwstr>
  </property>
</Properties>
</file>